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9FD79" w14:textId="0B497DFB" w:rsidR="009700B8" w:rsidRDefault="125ED7C8" w:rsidP="22B60ABD">
      <w:pPr>
        <w:pStyle w:val="Heading1"/>
        <w:rPr>
          <w:b/>
          <w:bCs/>
          <w:color w:val="auto"/>
          <w:sz w:val="36"/>
          <w:szCs w:val="36"/>
        </w:rPr>
      </w:pPr>
      <w:r w:rsidRPr="22B60ABD">
        <w:rPr>
          <w:b/>
          <w:bCs/>
          <w:color w:val="auto"/>
          <w:sz w:val="36"/>
          <w:szCs w:val="36"/>
          <w:lang w:val="en-GB"/>
        </w:rPr>
        <w:t xml:space="preserve">S3 </w:t>
      </w:r>
      <w:r w:rsidR="0089799E">
        <w:rPr>
          <w:b/>
          <w:bCs/>
          <w:color w:val="auto"/>
          <w:sz w:val="36"/>
          <w:szCs w:val="36"/>
          <w:lang w:val="en-GB"/>
        </w:rPr>
        <w:t>Text</w:t>
      </w:r>
      <w:r w:rsidRPr="22B60ABD">
        <w:rPr>
          <w:b/>
          <w:bCs/>
          <w:color w:val="auto"/>
          <w:sz w:val="36"/>
          <w:szCs w:val="36"/>
          <w:lang w:val="en-GB"/>
        </w:rPr>
        <w:t>. Primary outcome measures</w:t>
      </w:r>
    </w:p>
    <w:p w14:paraId="2C078E63" w14:textId="7F80CC21" w:rsidR="009700B8" w:rsidRDefault="009700B8" w:rsidP="22B60ABD">
      <w:pPr>
        <w:spacing w:after="0" w:line="480" w:lineRule="auto"/>
      </w:pPr>
      <w:bookmarkStart w:id="0" w:name="_GoBack"/>
      <w:bookmarkEnd w:id="0"/>
    </w:p>
    <w:p w14:paraId="6352E416" w14:textId="3D2BAF2C" w:rsidR="125ED7C8" w:rsidRDefault="2C5D1982" w:rsidP="66CDB7D0">
      <w:pPr>
        <w:spacing w:line="480" w:lineRule="auto"/>
        <w:rPr>
          <w:rFonts w:ascii="Aptos" w:eastAsia="Aptos" w:hAnsi="Aptos" w:cs="Aptos"/>
          <w:color w:val="000000" w:themeColor="text1"/>
        </w:rPr>
      </w:pPr>
      <w:proofErr w:type="gramStart"/>
      <w:r w:rsidRPr="66CDB7D0">
        <w:rPr>
          <w:rFonts w:ascii="Aptos" w:eastAsia="Aptos" w:hAnsi="Aptos" w:cs="Aptos"/>
          <w:color w:val="000000" w:themeColor="text1"/>
        </w:rPr>
        <w:t xml:space="preserve">CDI: Children’s Depression Inventory; CBCL: Child </w:t>
      </w:r>
      <w:proofErr w:type="spellStart"/>
      <w:r w:rsidRPr="66CDB7D0">
        <w:rPr>
          <w:rFonts w:ascii="Aptos" w:eastAsia="Aptos" w:hAnsi="Aptos" w:cs="Aptos"/>
          <w:color w:val="000000" w:themeColor="text1"/>
        </w:rPr>
        <w:t>Behaviour</w:t>
      </w:r>
      <w:proofErr w:type="spellEnd"/>
      <w:r w:rsidRPr="66CDB7D0">
        <w:rPr>
          <w:rFonts w:ascii="Aptos" w:eastAsia="Aptos" w:hAnsi="Aptos" w:cs="Aptos"/>
          <w:color w:val="000000" w:themeColor="text1"/>
        </w:rPr>
        <w:t xml:space="preserve"> Checklist; TSCC: Trauma Symptom Checklist; BDI: Beck Depression Inventory; BAI: Be</w:t>
      </w:r>
      <w:r w:rsidR="7DD6B912" w:rsidRPr="66CDB7D0">
        <w:rPr>
          <w:rFonts w:ascii="Aptos" w:eastAsia="Aptos" w:hAnsi="Aptos" w:cs="Aptos"/>
          <w:color w:val="000000" w:themeColor="text1"/>
        </w:rPr>
        <w:t xml:space="preserve">ck Anxiety Inventory; </w:t>
      </w:r>
      <w:r w:rsidR="125ED7C8" w:rsidRPr="66CDB7D0">
        <w:rPr>
          <w:rFonts w:ascii="Aptos" w:eastAsia="Aptos" w:hAnsi="Aptos" w:cs="Aptos"/>
          <w:color w:val="000000" w:themeColor="text1"/>
        </w:rPr>
        <w:t>ADSHS: Adolescent Domain - Specific Hope Scale; MDI: Major Depression Inventory; YQOL-R: Youth Quality of Life-Research Version; QIDS-SR: Quick Inventory of Depression Symptomatology; BDI-II: Beck Depression Inventory – II; MADRS: Montgomery-</w:t>
      </w:r>
      <w:proofErr w:type="spellStart"/>
      <w:r w:rsidR="125ED7C8" w:rsidRPr="66CDB7D0">
        <w:rPr>
          <w:rFonts w:ascii="Aptos" w:eastAsia="Aptos" w:hAnsi="Aptos" w:cs="Aptos"/>
          <w:color w:val="000000" w:themeColor="text1"/>
        </w:rPr>
        <w:t>Åsberg</w:t>
      </w:r>
      <w:proofErr w:type="spellEnd"/>
      <w:r w:rsidR="125ED7C8" w:rsidRPr="66CDB7D0">
        <w:rPr>
          <w:rFonts w:ascii="Aptos" w:eastAsia="Aptos" w:hAnsi="Aptos" w:cs="Aptos"/>
          <w:color w:val="000000" w:themeColor="text1"/>
        </w:rPr>
        <w:t xml:space="preserve"> Depression Rating Scale; RSES: Rosenberg Self-Esteem Scale; UCLA PTSD Reaction Index: University of California, Los Angeles Posttraumatic Stress Disorder Reaction Index; SCARED: Screen for Child Anxiety-Related Emotional Disorders; QIDS-A17: Quick inventory of depressive symptomatology, adolescent version; IKL: Inventory for the assessment of quality of life in children and adolescents; KINDL: Self-esteem dimension of the questionnaire for the assessment of health-related quality of life in children; SDQ-</w:t>
      </w:r>
      <w:proofErr w:type="spellStart"/>
      <w:r w:rsidR="125ED7C8" w:rsidRPr="66CDB7D0">
        <w:rPr>
          <w:rFonts w:ascii="Aptos" w:eastAsia="Aptos" w:hAnsi="Aptos" w:cs="Aptos"/>
          <w:color w:val="000000" w:themeColor="text1"/>
        </w:rPr>
        <w:t>Deu</w:t>
      </w:r>
      <w:proofErr w:type="spellEnd"/>
      <w:r w:rsidR="125ED7C8" w:rsidRPr="66CDB7D0">
        <w:rPr>
          <w:rFonts w:ascii="Aptos" w:eastAsia="Aptos" w:hAnsi="Aptos" w:cs="Aptos"/>
          <w:color w:val="000000" w:themeColor="text1"/>
        </w:rPr>
        <w:t xml:space="preserve">: Strengths and Difficulties Questionnaire German translation; BVF-K: Bullying and victimization self-report for children; HAM-D: Hamilton Depression Rating Scale; WHO-5: WHO-Five Well-Being Index; SPPC: Self-perception Profile for Children; GSES: General Self-Efficacy Scale; SOFAS: Social and Occupational Functioning Assessment Scale; SCWS: </w:t>
      </w:r>
      <w:proofErr w:type="spellStart"/>
      <w:r w:rsidR="125ED7C8" w:rsidRPr="66CDB7D0">
        <w:rPr>
          <w:rFonts w:ascii="Aptos" w:eastAsia="Aptos" w:hAnsi="Aptos" w:cs="Aptos"/>
          <w:color w:val="000000" w:themeColor="text1"/>
        </w:rPr>
        <w:t>Stirling</w:t>
      </w:r>
      <w:proofErr w:type="spellEnd"/>
      <w:r w:rsidR="125ED7C8" w:rsidRPr="66CDB7D0">
        <w:rPr>
          <w:rFonts w:ascii="Aptos" w:eastAsia="Aptos" w:hAnsi="Aptos" w:cs="Aptos"/>
          <w:color w:val="000000" w:themeColor="text1"/>
        </w:rPr>
        <w:t xml:space="preserve"> Child Well-Being Scale; CYRM: Child and Youth Resilience Measure; </w:t>
      </w:r>
      <w:r w:rsidR="3B4CFEE1" w:rsidRPr="66CDB7D0">
        <w:rPr>
          <w:rFonts w:ascii="Aptos" w:eastAsia="Aptos" w:hAnsi="Aptos" w:cs="Aptos"/>
          <w:color w:val="000000" w:themeColor="text1"/>
        </w:rPr>
        <w:t xml:space="preserve">SCL-90: Symptom Checklist 90; </w:t>
      </w:r>
      <w:r w:rsidR="1F0E86EC" w:rsidRPr="66CDB7D0">
        <w:rPr>
          <w:rFonts w:ascii="Aptos" w:eastAsia="Aptos" w:hAnsi="Aptos" w:cs="Aptos"/>
          <w:color w:val="000000" w:themeColor="text1"/>
        </w:rPr>
        <w:t>GH</w:t>
      </w:r>
      <w:r w:rsidR="5B62A6A5" w:rsidRPr="66CDB7D0">
        <w:rPr>
          <w:rFonts w:ascii="Aptos" w:eastAsia="Aptos" w:hAnsi="Aptos" w:cs="Aptos"/>
          <w:color w:val="000000" w:themeColor="text1"/>
        </w:rPr>
        <w:t>Q</w:t>
      </w:r>
      <w:r w:rsidR="1F0E86EC" w:rsidRPr="66CDB7D0">
        <w:rPr>
          <w:rFonts w:ascii="Aptos" w:eastAsia="Aptos" w:hAnsi="Aptos" w:cs="Aptos"/>
          <w:color w:val="000000" w:themeColor="text1"/>
        </w:rPr>
        <w:t xml:space="preserve">-12: </w:t>
      </w:r>
      <w:r w:rsidR="488DBA03" w:rsidRPr="66CDB7D0">
        <w:rPr>
          <w:rFonts w:ascii="Aptos" w:eastAsia="Aptos" w:hAnsi="Aptos" w:cs="Aptos"/>
          <w:color w:val="000000" w:themeColor="text1"/>
        </w:rPr>
        <w:t xml:space="preserve">Twelve Item </w:t>
      </w:r>
      <w:r w:rsidR="1F0E86EC" w:rsidRPr="66CDB7D0">
        <w:rPr>
          <w:rFonts w:ascii="Aptos" w:eastAsia="Aptos" w:hAnsi="Aptos" w:cs="Aptos"/>
          <w:color w:val="000000" w:themeColor="text1"/>
        </w:rPr>
        <w:t xml:space="preserve">General </w:t>
      </w:r>
      <w:r w:rsidR="311835D3" w:rsidRPr="66CDB7D0">
        <w:rPr>
          <w:rFonts w:ascii="Aptos" w:eastAsia="Aptos" w:hAnsi="Aptos" w:cs="Aptos"/>
          <w:color w:val="000000" w:themeColor="text1"/>
        </w:rPr>
        <w:t>H</w:t>
      </w:r>
      <w:r w:rsidR="1F0E86EC" w:rsidRPr="66CDB7D0">
        <w:rPr>
          <w:rFonts w:ascii="Aptos" w:eastAsia="Aptos" w:hAnsi="Aptos" w:cs="Aptos"/>
          <w:color w:val="000000" w:themeColor="text1"/>
        </w:rPr>
        <w:t>ealth Questionnaire; WEMWBS: Warwick Edinburgh Mental Well-Being Scale; AAQ-II: Acceptance and Action Questionnaire-2</w:t>
      </w:r>
      <w:r w:rsidR="1F0E86EC" w:rsidRPr="66CDB7D0">
        <w:rPr>
          <w:rFonts w:ascii="Aptos" w:eastAsia="Aptos" w:hAnsi="Aptos" w:cs="Aptos"/>
          <w:color w:val="000000" w:themeColor="text1"/>
          <w:vertAlign w:val="superscript"/>
        </w:rPr>
        <w:t>nd</w:t>
      </w:r>
      <w:r w:rsidR="1F0E86EC" w:rsidRPr="66CDB7D0">
        <w:rPr>
          <w:rFonts w:ascii="Aptos" w:eastAsia="Aptos" w:hAnsi="Aptos" w:cs="Aptos"/>
          <w:color w:val="000000" w:themeColor="text1"/>
        </w:rPr>
        <w:t xml:space="preserve"> Edition;  </w:t>
      </w:r>
      <w:r w:rsidR="125ED7C8" w:rsidRPr="66CDB7D0">
        <w:rPr>
          <w:rFonts w:ascii="Aptos" w:eastAsia="Aptos" w:hAnsi="Aptos" w:cs="Aptos"/>
          <w:color w:val="000000" w:themeColor="text1"/>
        </w:rPr>
        <w:t xml:space="preserve">SDS: Self-rating Depression Scale; SAS: Self-rating Anxiety Scale; PSQI: Pittsburg Sleep Quality Index; YDQ: Young Diagnostic Questionnaire; PANAS: Positive Affect and Negative </w:t>
      </w:r>
      <w:r w:rsidR="125ED7C8" w:rsidRPr="66CDB7D0">
        <w:rPr>
          <w:rFonts w:ascii="Aptos" w:eastAsia="Aptos" w:hAnsi="Aptos" w:cs="Aptos"/>
          <w:color w:val="000000" w:themeColor="text1"/>
        </w:rPr>
        <w:lastRenderedPageBreak/>
        <w:t>Affect Scale; PPQ: Positive Psychological Capital Questionnaire; EQ-5D-Y: Quality of Life for Children; CORS: Child Outcome Rating Scale; CSRS: Child Session Rating Scale; SDQ: Strengths and Difficulties Questionnaire; PHQ-A: Patient Health Questionnaire-adapted for Adolescents</w:t>
      </w:r>
      <w:r w:rsidR="05A4F24C" w:rsidRPr="66CDB7D0">
        <w:rPr>
          <w:rFonts w:ascii="Aptos" w:eastAsia="Aptos" w:hAnsi="Aptos" w:cs="Aptos"/>
          <w:color w:val="000000" w:themeColor="text1"/>
        </w:rPr>
        <w:t>; BES: Basic Empathy Scale; PROMIS: Patient-Reported Outcomes Measurement Information System; PRSSF: Pediatric Peer Relationships-Short Form 8a;</w:t>
      </w:r>
      <w:r w:rsidR="5E87F2CE" w:rsidRPr="66CDB7D0">
        <w:rPr>
          <w:rFonts w:ascii="Aptos" w:eastAsia="Aptos" w:hAnsi="Aptos" w:cs="Aptos"/>
          <w:color w:val="000000" w:themeColor="text1"/>
        </w:rPr>
        <w:t xml:space="preserve"> CSES_A: Modified version of the Cultural Self-Efficacy Scale for Adolescents</w:t>
      </w:r>
      <w:r w:rsidR="125ED7C8" w:rsidRPr="66CDB7D0">
        <w:rPr>
          <w:rFonts w:ascii="Aptos" w:eastAsia="Aptos" w:hAnsi="Aptos" w:cs="Aptos"/>
          <w:color w:val="000000" w:themeColor="text1"/>
        </w:rPr>
        <w:t>.</w:t>
      </w:r>
      <w:proofErr w:type="gramEnd"/>
    </w:p>
    <w:sectPr w:rsidR="125ED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4B548A4"/>
    <w:rsid w:val="0089799E"/>
    <w:rsid w:val="009700B8"/>
    <w:rsid w:val="05A4F24C"/>
    <w:rsid w:val="125ED7C8"/>
    <w:rsid w:val="1A426809"/>
    <w:rsid w:val="1E55CB03"/>
    <w:rsid w:val="1F0E86EC"/>
    <w:rsid w:val="22B60ABD"/>
    <w:rsid w:val="2C5D1982"/>
    <w:rsid w:val="2FB8BB8F"/>
    <w:rsid w:val="311835D3"/>
    <w:rsid w:val="34B548A4"/>
    <w:rsid w:val="3AB81587"/>
    <w:rsid w:val="3B4CFEE1"/>
    <w:rsid w:val="40DE3DBB"/>
    <w:rsid w:val="488DBA03"/>
    <w:rsid w:val="534DBAF0"/>
    <w:rsid w:val="5B62A6A5"/>
    <w:rsid w:val="5E87F2CE"/>
    <w:rsid w:val="610A5B48"/>
    <w:rsid w:val="66BB5FD5"/>
    <w:rsid w:val="66CDB7D0"/>
    <w:rsid w:val="68062181"/>
    <w:rsid w:val="7A8C16EC"/>
    <w:rsid w:val="7DD6B912"/>
    <w:rsid w:val="7EC0B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48A4"/>
  <w15:chartTrackingRefBased/>
  <w15:docId w15:val="{5839128C-D676-4ECE-A3CE-60C426820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LLE DSA</dc:creator>
  <cp:keywords/>
  <dc:description/>
  <cp:lastModifiedBy>Jan Louis Non</cp:lastModifiedBy>
  <cp:revision>2</cp:revision>
  <dcterms:created xsi:type="dcterms:W3CDTF">2024-11-13T13:55:00Z</dcterms:created>
  <dcterms:modified xsi:type="dcterms:W3CDTF">2025-05-29T21:26:00Z</dcterms:modified>
</cp:coreProperties>
</file>